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2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2380"/>
        <w:gridCol w:w="2200"/>
      </w:tblGrid>
      <w:tr w:rsidR="006E14D1" w:rsidRPr="00E6259F" w14:paraId="5EA35A61" w14:textId="77777777" w:rsidTr="006E14D1">
        <w:trPr>
          <w:trHeight w:val="845"/>
          <w:jc w:val="center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1B48A9ED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  <w:b/>
                <w:bCs/>
              </w:rPr>
              <w:t>Group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4DAB9F7F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  <w:b/>
                <w:bCs/>
              </w:rPr>
              <w:t>Sample ID</w:t>
            </w:r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01922508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  <w:b/>
                <w:bCs/>
              </w:rPr>
              <w:t>Mapped reads</w:t>
            </w:r>
          </w:p>
        </w:tc>
      </w:tr>
      <w:tr w:rsidR="006E14D1" w:rsidRPr="00E6259F" w14:paraId="7DF23602" w14:textId="77777777" w:rsidTr="006E14D1">
        <w:trPr>
          <w:trHeight w:val="557"/>
          <w:jc w:val="center"/>
        </w:trPr>
        <w:tc>
          <w:tcPr>
            <w:tcW w:w="170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3BCF171A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  <w:b/>
                <w:bCs/>
              </w:rPr>
              <w:t>WT</w:t>
            </w:r>
          </w:p>
        </w:tc>
        <w:tc>
          <w:tcPr>
            <w:tcW w:w="238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12B619EA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t>U4</w:t>
            </w:r>
            <w:proofErr w:type="spellEnd"/>
          </w:p>
        </w:tc>
        <w:tc>
          <w:tcPr>
            <w:tcW w:w="220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5A4E03BC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</w:rPr>
              <w:t>49,558,626</w:t>
            </w:r>
          </w:p>
        </w:tc>
      </w:tr>
      <w:tr w:rsidR="006E14D1" w:rsidRPr="00E6259F" w14:paraId="5FE807C0" w14:textId="77777777" w:rsidTr="006E14D1">
        <w:trPr>
          <w:trHeight w:val="557"/>
          <w:jc w:val="center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500EEE73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  <w:b/>
                <w:bCs/>
              </w:rPr>
              <w:t>WT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67DE9834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t>U18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4FBB4F8F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</w:rPr>
              <w:t> 9,431,728</w:t>
            </w:r>
          </w:p>
        </w:tc>
      </w:tr>
      <w:tr w:rsidR="006E14D1" w:rsidRPr="00E6259F" w14:paraId="2FB590B3" w14:textId="77777777" w:rsidTr="006E14D1">
        <w:trPr>
          <w:trHeight w:val="557"/>
          <w:jc w:val="center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637E32AE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  <w:b/>
                <w:bCs/>
              </w:rPr>
              <w:t>WT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7B6B268F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t>U19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6B90DE85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</w:rPr>
              <w:t> 50,235,533</w:t>
            </w:r>
          </w:p>
        </w:tc>
      </w:tr>
      <w:tr w:rsidR="006E14D1" w:rsidRPr="00E6259F" w14:paraId="2C8ECBE8" w14:textId="77777777" w:rsidTr="006E14D1">
        <w:trPr>
          <w:trHeight w:val="557"/>
          <w:jc w:val="center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637CEA95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  <w:b/>
                <w:bCs/>
              </w:rPr>
              <w:t>WT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4A4041E0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t>U21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692A77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</w:rPr>
              <w:t> 32,894,729</w:t>
            </w:r>
          </w:p>
        </w:tc>
      </w:tr>
      <w:tr w:rsidR="006E14D1" w:rsidRPr="00E6259F" w14:paraId="2B1B22F7" w14:textId="77777777" w:rsidTr="006E14D1">
        <w:trPr>
          <w:trHeight w:val="487"/>
          <w:jc w:val="center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7D31515A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  <w:b/>
                <w:bCs/>
              </w:rPr>
              <w:t>WT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680AF43C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t>U30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72" w:type="dxa"/>
              <w:right w:w="8" w:type="dxa"/>
            </w:tcMar>
            <w:vAlign w:val="bottom"/>
            <w:hideMark/>
          </w:tcPr>
          <w:p w14:paraId="07A6F53F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</w:rPr>
              <w:t>44,528,346</w:t>
            </w:r>
          </w:p>
        </w:tc>
      </w:tr>
      <w:tr w:rsidR="006E14D1" w:rsidRPr="00E6259F" w14:paraId="2A5B7B19" w14:textId="77777777" w:rsidTr="006E14D1">
        <w:trPr>
          <w:trHeight w:val="487"/>
          <w:jc w:val="center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4B193698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  <w:b/>
                <w:bCs/>
              </w:rPr>
              <w:t>WT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21504F65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t>U40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72" w:type="dxa"/>
              <w:right w:w="8" w:type="dxa"/>
            </w:tcMar>
            <w:vAlign w:val="bottom"/>
            <w:hideMark/>
          </w:tcPr>
          <w:p w14:paraId="7B8B4ED0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</w:rPr>
              <w:t>21,570,674</w:t>
            </w:r>
          </w:p>
        </w:tc>
      </w:tr>
      <w:tr w:rsidR="006E14D1" w:rsidRPr="00E6259F" w14:paraId="204E5366" w14:textId="77777777" w:rsidTr="006E14D1">
        <w:trPr>
          <w:trHeight w:val="487"/>
          <w:jc w:val="center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128E398A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  <w:b/>
                <w:bCs/>
              </w:rPr>
              <w:t>WT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7542133C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t>U41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72" w:type="dxa"/>
              <w:right w:w="8" w:type="dxa"/>
            </w:tcMar>
            <w:vAlign w:val="bottom"/>
            <w:hideMark/>
          </w:tcPr>
          <w:p w14:paraId="396CDC5B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</w:rPr>
              <w:t>51,189,633</w:t>
            </w:r>
          </w:p>
        </w:tc>
      </w:tr>
      <w:tr w:rsidR="006E14D1" w:rsidRPr="00E6259F" w14:paraId="43D3A7F6" w14:textId="77777777" w:rsidTr="006E14D1">
        <w:trPr>
          <w:trHeight w:val="487"/>
          <w:jc w:val="center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77E22D58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  <w:b/>
                <w:bCs/>
              </w:rPr>
              <w:t>WT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3AF27923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t>U44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72" w:type="dxa"/>
              <w:right w:w="8" w:type="dxa"/>
            </w:tcMar>
            <w:vAlign w:val="bottom"/>
            <w:hideMark/>
          </w:tcPr>
          <w:p w14:paraId="328217B1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</w:rPr>
              <w:t>27,954,802</w:t>
            </w:r>
          </w:p>
        </w:tc>
      </w:tr>
      <w:tr w:rsidR="006E14D1" w:rsidRPr="00E6259F" w14:paraId="08E8E384" w14:textId="77777777" w:rsidTr="006E14D1">
        <w:trPr>
          <w:trHeight w:val="487"/>
          <w:jc w:val="center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29DF5DDD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  <w:b/>
                <w:bCs/>
              </w:rPr>
              <w:t>WT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7920A46C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t>U51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72" w:type="dxa"/>
              <w:right w:w="8" w:type="dxa"/>
            </w:tcMar>
            <w:vAlign w:val="bottom"/>
            <w:hideMark/>
          </w:tcPr>
          <w:p w14:paraId="5AA862F3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</w:rPr>
              <w:t>10,835,562</w:t>
            </w:r>
          </w:p>
        </w:tc>
      </w:tr>
      <w:tr w:rsidR="006E14D1" w:rsidRPr="00E6259F" w14:paraId="1336700B" w14:textId="77777777" w:rsidTr="006E14D1">
        <w:trPr>
          <w:trHeight w:val="487"/>
          <w:jc w:val="center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696CED42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rPr>
                <w:rFonts w:hint="eastAsia"/>
                <w:b/>
                <w:bCs/>
                <w:i/>
                <w:iCs/>
                <w:lang w:val="en-HK"/>
              </w:rPr>
              <w:t>Dnase1l3</w:t>
            </w:r>
            <w:proofErr w:type="spellEnd"/>
            <w:r w:rsidRPr="00E6259F">
              <w:rPr>
                <w:rFonts w:hint="eastAsia"/>
                <w:b/>
                <w:bCs/>
                <w:vertAlign w:val="superscript"/>
                <w:lang w:val="en-HK"/>
              </w:rPr>
              <w:t>-/-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12D6E08F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t>U36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72" w:type="dxa"/>
              <w:right w:w="8" w:type="dxa"/>
            </w:tcMar>
            <w:vAlign w:val="bottom"/>
            <w:hideMark/>
          </w:tcPr>
          <w:p w14:paraId="17CC49C3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</w:rPr>
              <w:t>18,133,815</w:t>
            </w:r>
          </w:p>
        </w:tc>
      </w:tr>
      <w:tr w:rsidR="006E14D1" w:rsidRPr="00E6259F" w14:paraId="6940C774" w14:textId="77777777" w:rsidTr="006E14D1">
        <w:trPr>
          <w:trHeight w:val="557"/>
          <w:jc w:val="center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2A75244C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rPr>
                <w:rFonts w:hint="eastAsia"/>
                <w:b/>
                <w:bCs/>
                <w:i/>
                <w:iCs/>
                <w:lang w:val="en-HK"/>
              </w:rPr>
              <w:t>Dnase1l3</w:t>
            </w:r>
            <w:proofErr w:type="spellEnd"/>
            <w:r w:rsidRPr="00E6259F">
              <w:rPr>
                <w:rFonts w:hint="eastAsia"/>
                <w:b/>
                <w:bCs/>
                <w:vertAlign w:val="superscript"/>
                <w:lang w:val="en-HK"/>
              </w:rPr>
              <w:t>-/-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6AFE4A54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t>U65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" w:type="dxa"/>
              <w:left w:w="8" w:type="dxa"/>
              <w:bottom w:w="72" w:type="dxa"/>
              <w:right w:w="8" w:type="dxa"/>
            </w:tcMar>
            <w:vAlign w:val="bottom"/>
            <w:hideMark/>
          </w:tcPr>
          <w:p w14:paraId="31501BA1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</w:rPr>
              <w:t>31,158,557</w:t>
            </w:r>
          </w:p>
        </w:tc>
      </w:tr>
      <w:tr w:rsidR="006E14D1" w:rsidRPr="00E6259F" w14:paraId="7B4B7F1B" w14:textId="77777777" w:rsidTr="006E14D1">
        <w:trPr>
          <w:trHeight w:val="557"/>
          <w:jc w:val="center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7530906B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rPr>
                <w:rFonts w:hint="eastAsia"/>
                <w:b/>
                <w:bCs/>
                <w:i/>
                <w:iCs/>
                <w:lang w:val="en-HK"/>
              </w:rPr>
              <w:t>Dnase1l3</w:t>
            </w:r>
            <w:proofErr w:type="spellEnd"/>
            <w:r w:rsidRPr="00E6259F">
              <w:rPr>
                <w:rFonts w:hint="eastAsia"/>
                <w:b/>
                <w:bCs/>
                <w:vertAlign w:val="superscript"/>
                <w:lang w:val="en-HK"/>
              </w:rPr>
              <w:t>-/-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63214C8F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t>U66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" w:type="dxa"/>
              <w:left w:w="8" w:type="dxa"/>
              <w:bottom w:w="72" w:type="dxa"/>
              <w:right w:w="8" w:type="dxa"/>
            </w:tcMar>
            <w:vAlign w:val="bottom"/>
            <w:hideMark/>
          </w:tcPr>
          <w:p w14:paraId="2E04700D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</w:rPr>
              <w:t>45,134,718</w:t>
            </w:r>
          </w:p>
        </w:tc>
      </w:tr>
      <w:tr w:rsidR="006E14D1" w:rsidRPr="00E6259F" w14:paraId="492CE923" w14:textId="77777777" w:rsidTr="006E14D1">
        <w:trPr>
          <w:trHeight w:val="557"/>
          <w:jc w:val="center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1A582D97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rPr>
                <w:rFonts w:hint="eastAsia"/>
                <w:b/>
                <w:bCs/>
                <w:i/>
                <w:iCs/>
                <w:lang w:val="en-HK"/>
              </w:rPr>
              <w:t>Dnase1</w:t>
            </w:r>
            <w:proofErr w:type="spellEnd"/>
            <w:r w:rsidRPr="00E6259F">
              <w:rPr>
                <w:rFonts w:hint="eastAsia"/>
                <w:b/>
                <w:bCs/>
                <w:vertAlign w:val="superscript"/>
                <w:lang w:val="en-HK"/>
              </w:rPr>
              <w:t>-/-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43D9BA38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t>U2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636F8ACE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</w:rPr>
              <w:t>41,183,976</w:t>
            </w:r>
          </w:p>
        </w:tc>
      </w:tr>
      <w:tr w:rsidR="006E14D1" w:rsidRPr="00E6259F" w14:paraId="3027E41C" w14:textId="77777777" w:rsidTr="006E14D1">
        <w:trPr>
          <w:trHeight w:val="557"/>
          <w:jc w:val="center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5AF8B78F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rPr>
                <w:rFonts w:hint="eastAsia"/>
                <w:b/>
                <w:bCs/>
                <w:i/>
                <w:iCs/>
                <w:lang w:val="en-HK"/>
              </w:rPr>
              <w:t>Dnase1</w:t>
            </w:r>
            <w:proofErr w:type="spellEnd"/>
            <w:r w:rsidRPr="00E6259F">
              <w:rPr>
                <w:rFonts w:hint="eastAsia"/>
                <w:b/>
                <w:bCs/>
                <w:vertAlign w:val="superscript"/>
                <w:lang w:val="en-HK"/>
              </w:rPr>
              <w:t>-/-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12A6CC9B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t>U8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4D50CF27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</w:rPr>
              <w:t> 48,992,098</w:t>
            </w:r>
          </w:p>
        </w:tc>
      </w:tr>
      <w:tr w:rsidR="006E14D1" w:rsidRPr="00E6259F" w14:paraId="03094CFC" w14:textId="77777777" w:rsidTr="006E14D1">
        <w:trPr>
          <w:trHeight w:val="557"/>
          <w:jc w:val="center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0566D0F4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rPr>
                <w:rFonts w:hint="eastAsia"/>
                <w:b/>
                <w:bCs/>
                <w:i/>
                <w:iCs/>
                <w:lang w:val="en-HK"/>
              </w:rPr>
              <w:t>Dnase1</w:t>
            </w:r>
            <w:proofErr w:type="spellEnd"/>
            <w:r w:rsidRPr="00E6259F">
              <w:rPr>
                <w:rFonts w:hint="eastAsia"/>
                <w:b/>
                <w:bCs/>
                <w:vertAlign w:val="superscript"/>
                <w:lang w:val="en-HK"/>
              </w:rPr>
              <w:t>-/-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546ADEC1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t>U24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7FBFFAE6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</w:rPr>
              <w:t>34,950,786</w:t>
            </w:r>
          </w:p>
        </w:tc>
      </w:tr>
      <w:tr w:rsidR="006E14D1" w:rsidRPr="00E6259F" w14:paraId="57DB9DD4" w14:textId="77777777" w:rsidTr="006E14D1">
        <w:trPr>
          <w:trHeight w:val="557"/>
          <w:jc w:val="center"/>
        </w:trPr>
        <w:tc>
          <w:tcPr>
            <w:tcW w:w="17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20" w:type="dxa"/>
              <w:bottom w:w="0" w:type="dxa"/>
              <w:right w:w="120" w:type="dxa"/>
            </w:tcMar>
            <w:hideMark/>
          </w:tcPr>
          <w:p w14:paraId="16DB03BD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rPr>
                <w:rFonts w:hint="eastAsia"/>
                <w:b/>
                <w:bCs/>
                <w:i/>
                <w:iCs/>
                <w:lang w:val="en-HK"/>
              </w:rPr>
              <w:t>Dnase1</w:t>
            </w:r>
            <w:proofErr w:type="spellEnd"/>
            <w:r w:rsidRPr="00E6259F">
              <w:rPr>
                <w:rFonts w:hint="eastAsia"/>
                <w:b/>
                <w:bCs/>
                <w:vertAlign w:val="superscript"/>
                <w:lang w:val="en-HK"/>
              </w:rPr>
              <w:t>-/-</w:t>
            </w:r>
          </w:p>
        </w:tc>
        <w:tc>
          <w:tcPr>
            <w:tcW w:w="2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6B2B393C" w14:textId="77777777" w:rsidR="006E14D1" w:rsidRPr="00E6259F" w:rsidRDefault="006E14D1" w:rsidP="00D5766A">
            <w:pPr>
              <w:spacing w:line="480" w:lineRule="auto"/>
              <w:jc w:val="center"/>
            </w:pPr>
            <w:proofErr w:type="spellStart"/>
            <w:r w:rsidRPr="00E6259F">
              <w:t>U26</w:t>
            </w:r>
            <w:proofErr w:type="spellEnd"/>
          </w:p>
        </w:tc>
        <w:tc>
          <w:tcPr>
            <w:tcW w:w="2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47E5D9A6" w14:textId="77777777" w:rsidR="006E14D1" w:rsidRPr="00E6259F" w:rsidRDefault="006E14D1" w:rsidP="00D5766A">
            <w:pPr>
              <w:spacing w:line="480" w:lineRule="auto"/>
              <w:jc w:val="center"/>
            </w:pPr>
            <w:r w:rsidRPr="00E6259F">
              <w:rPr>
                <w:rFonts w:hint="eastAsia"/>
              </w:rPr>
              <w:t>68,268,832</w:t>
            </w:r>
          </w:p>
        </w:tc>
      </w:tr>
    </w:tbl>
    <w:p w14:paraId="773C4373" w14:textId="7F45FA70" w:rsidR="00223226" w:rsidRDefault="00223226" w:rsidP="00D5766A">
      <w:pPr>
        <w:spacing w:line="480" w:lineRule="auto"/>
        <w:jc w:val="center"/>
      </w:pPr>
    </w:p>
    <w:sectPr w:rsidR="002232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4F942" w14:textId="77777777" w:rsidR="007610F4" w:rsidRDefault="007610F4" w:rsidP="00223226">
      <w:r>
        <w:separator/>
      </w:r>
    </w:p>
  </w:endnote>
  <w:endnote w:type="continuationSeparator" w:id="0">
    <w:p w14:paraId="11659A55" w14:textId="77777777" w:rsidR="007610F4" w:rsidRDefault="007610F4" w:rsidP="00223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E0E56" w14:textId="77777777" w:rsidR="007610F4" w:rsidRDefault="007610F4" w:rsidP="00223226">
      <w:r>
        <w:separator/>
      </w:r>
    </w:p>
  </w:footnote>
  <w:footnote w:type="continuationSeparator" w:id="0">
    <w:p w14:paraId="39798EBA" w14:textId="77777777" w:rsidR="007610F4" w:rsidRDefault="007610F4" w:rsidP="00223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A32"/>
    <w:rsid w:val="00026F8F"/>
    <w:rsid w:val="00144E1A"/>
    <w:rsid w:val="00183A32"/>
    <w:rsid w:val="00223226"/>
    <w:rsid w:val="00274271"/>
    <w:rsid w:val="005C4AA5"/>
    <w:rsid w:val="006E14D1"/>
    <w:rsid w:val="0072381C"/>
    <w:rsid w:val="007610F4"/>
    <w:rsid w:val="008326D7"/>
    <w:rsid w:val="00D5766A"/>
    <w:rsid w:val="00DF6714"/>
    <w:rsid w:val="00E4639C"/>
    <w:rsid w:val="00E6259F"/>
    <w:rsid w:val="00EA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93561A"/>
  <w15:chartTrackingRefBased/>
  <w15:docId w15:val="{C7F804E8-59D7-400E-9AE9-1C8BAE5E8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3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32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32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322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2322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12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Meihui</dc:creator>
  <cp:keywords/>
  <dc:description/>
  <cp:lastModifiedBy>CHEN, Meihui</cp:lastModifiedBy>
  <cp:revision>19</cp:revision>
  <dcterms:created xsi:type="dcterms:W3CDTF">2021-07-26T04:47:00Z</dcterms:created>
  <dcterms:modified xsi:type="dcterms:W3CDTF">2021-07-27T06:07:00Z</dcterms:modified>
</cp:coreProperties>
</file>